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DF86F3" w14:textId="47F85EB1" w:rsidR="008F495B" w:rsidRPr="00F87837" w:rsidRDefault="00DB5CA8" w:rsidP="00441C0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41C06" w:rsidRPr="00441C06">
        <w:rPr>
          <w:rFonts w:ascii="Times New Roman" w:hAnsi="Times New Roman" w:cs="Times New Roman" w:hint="eastAsia"/>
          <w:b/>
        </w:rPr>
        <w:t xml:space="preserve">Table </w:t>
      </w:r>
      <w:r w:rsidR="00031FB3">
        <w:rPr>
          <w:rFonts w:ascii="Times New Roman" w:hAnsi="Times New Roman" w:cs="Times New Roman" w:hint="eastAsia"/>
          <w:b/>
        </w:rPr>
        <w:t>5</w:t>
      </w:r>
      <w:bookmarkStart w:id="0" w:name="_GoBack"/>
      <w:bookmarkEnd w:id="0"/>
      <w:r w:rsidR="00441C06" w:rsidRPr="00441C06">
        <w:rPr>
          <w:rFonts w:ascii="Times New Roman" w:hAnsi="Times New Roman" w:cs="Times New Roman" w:hint="eastAsia"/>
          <w:b/>
        </w:rPr>
        <w:t xml:space="preserve">. </w:t>
      </w:r>
      <w:r>
        <w:rPr>
          <w:rFonts w:ascii="Times New Roman" w:hAnsi="Times New Roman" w:cs="Times New Roman"/>
        </w:rPr>
        <w:t>The expression of RND3 in tro</w:t>
      </w:r>
      <w:r w:rsidR="00757C2A">
        <w:rPr>
          <w:rFonts w:ascii="Times New Roman" w:hAnsi="Times New Roman" w:cs="Times New Roman"/>
        </w:rPr>
        <w:t xml:space="preserve">phoblast cell lines HTR-8, JAR and </w:t>
      </w:r>
      <w:r>
        <w:rPr>
          <w:rFonts w:ascii="Times New Roman" w:hAnsi="Times New Roman" w:cs="Times New Roman"/>
        </w:rPr>
        <w:t>Bewo</w:t>
      </w:r>
      <w:r w:rsidR="00757C2A">
        <w:rPr>
          <w:rFonts w:ascii="Times New Roman" w:hAnsi="Times New Roman" w:cs="Times New Roman"/>
        </w:rPr>
        <w:t>.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317"/>
        <w:gridCol w:w="1689"/>
        <w:gridCol w:w="1813"/>
        <w:gridCol w:w="1701"/>
        <w:gridCol w:w="1702"/>
      </w:tblGrid>
      <w:tr w:rsidR="00E04FE6" w:rsidRPr="00F10BE4" w14:paraId="17625A1E" w14:textId="77777777" w:rsidTr="00E04FE6">
        <w:trPr>
          <w:trHeight w:val="740"/>
          <w:jc w:val="center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A683" w14:textId="42C3890D" w:rsidR="00F87837" w:rsidRPr="00F10BE4" w:rsidRDefault="00F87837" w:rsidP="00791E6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E1016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  <w:r w:rsidR="00DB5CA8" w:rsidRPr="00E1016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1"/>
                <w:szCs w:val="21"/>
              </w:rPr>
              <w:t>C</w:t>
            </w:r>
            <w:r w:rsidR="00E1016D" w:rsidRPr="00E1016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1"/>
                <w:szCs w:val="21"/>
              </w:rPr>
              <w:t>ell</w:t>
            </w:r>
            <w:r w:rsidR="00DB5CA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1"/>
                <w:szCs w:val="21"/>
              </w:rPr>
              <w:t xml:space="preserve"> lines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F1BD" w14:textId="4641362D" w:rsidR="00F87837" w:rsidRPr="00E1016D" w:rsidRDefault="00E1016D" w:rsidP="00791E6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E1016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1"/>
                <w:szCs w:val="21"/>
              </w:rPr>
              <w:t>RND3(Ct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CD21" w14:textId="33ED35D3" w:rsidR="00F87837" w:rsidRPr="00E1016D" w:rsidRDefault="00E1016D" w:rsidP="00791E6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E1016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1"/>
                <w:szCs w:val="21"/>
              </w:rPr>
              <w:t>GAPDH(Ct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535E" w14:textId="643587F8" w:rsidR="00F87837" w:rsidRPr="00E1016D" w:rsidRDefault="00E1016D" w:rsidP="004E3F6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1016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1"/>
                <w:szCs w:val="21"/>
              </w:rPr>
              <w:t>Δ</w:t>
            </w:r>
            <w:r w:rsidRPr="00E1016D" w:rsidDel="00A71427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1"/>
                <w:szCs w:val="21"/>
              </w:rPr>
              <w:t>Ct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F199" w14:textId="57F7F089" w:rsidR="00F87837" w:rsidRPr="00F87837" w:rsidRDefault="00E1016D" w:rsidP="00E101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1016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1"/>
                <w:szCs w:val="21"/>
              </w:rPr>
              <w:t>2</w:t>
            </w:r>
            <w:r w:rsidRPr="00BA3599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1"/>
                <w:szCs w:val="21"/>
                <w:vertAlign w:val="superscript"/>
              </w:rPr>
              <w:t>-ΔΔ</w:t>
            </w:r>
            <w:r w:rsidRPr="00BA3599" w:rsidDel="00A71427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1"/>
                <w:szCs w:val="21"/>
                <w:vertAlign w:val="superscript"/>
              </w:rPr>
              <w:t>Ct</w:t>
            </w:r>
          </w:p>
        </w:tc>
      </w:tr>
      <w:tr w:rsidR="00E04FE6" w:rsidRPr="00F10BE4" w14:paraId="65F8E6A9" w14:textId="77777777" w:rsidTr="00E04FE6">
        <w:trPr>
          <w:trHeight w:val="650"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6268E" w14:textId="281359BD" w:rsidR="00BA3599" w:rsidRDefault="00BA3599" w:rsidP="00791E6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HTR-8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201DC" w14:textId="09668074" w:rsidR="00BA3599" w:rsidRPr="00BA3599" w:rsidRDefault="00BA3599" w:rsidP="00E101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8.91</w:t>
            </w:r>
            <w:r w:rsidRPr="00F8783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7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E1A88" w14:textId="48F7FF5D" w:rsidR="00BA3599" w:rsidRPr="00E1016D" w:rsidRDefault="00BA3599" w:rsidP="00791E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5.02</w:t>
            </w:r>
            <w:r w:rsidRPr="00F8783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5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CA36E" w14:textId="7B91EFE7" w:rsidR="00BA3599" w:rsidRPr="00E1016D" w:rsidRDefault="00BA3599" w:rsidP="00791E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90</w:t>
            </w:r>
            <w:r w:rsidRPr="00F8783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68C80" w14:textId="6FF7584C" w:rsidR="00BA3599" w:rsidRPr="00F87837" w:rsidRDefault="00BA3599" w:rsidP="00DB5C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019</w:t>
            </w:r>
          </w:p>
        </w:tc>
      </w:tr>
      <w:tr w:rsidR="00E04FE6" w:rsidRPr="00F10BE4" w14:paraId="6058D3F7" w14:textId="77777777" w:rsidTr="00E04FE6">
        <w:trPr>
          <w:trHeight w:val="650"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39B2" w14:textId="023CF97D" w:rsidR="00BA3599" w:rsidRPr="00F87837" w:rsidRDefault="00BA3599" w:rsidP="00791E6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JAR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5E6B" w14:textId="1AB42588" w:rsidR="00BA3599" w:rsidRPr="00BA3599" w:rsidRDefault="00BA3599" w:rsidP="00E101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4.44</w:t>
            </w:r>
            <w:r w:rsidRPr="00F8783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03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1945" w14:textId="0EC768FB" w:rsidR="00BA3599" w:rsidRPr="00F87837" w:rsidRDefault="00BA3599" w:rsidP="00791E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4.80</w:t>
            </w:r>
            <w:r w:rsidRPr="00F8783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4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4336" w14:textId="22775442" w:rsidR="00BA3599" w:rsidRPr="00F87837" w:rsidRDefault="00BA3599" w:rsidP="00791E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.64</w:t>
            </w:r>
            <w:r w:rsidRPr="00F8783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43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2B9B" w14:textId="74295038" w:rsidR="00BA3599" w:rsidRPr="00F87837" w:rsidRDefault="00BA3599" w:rsidP="00DB5C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</w:tr>
      <w:tr w:rsidR="00E04FE6" w:rsidRPr="00F10BE4" w14:paraId="6D65D867" w14:textId="77777777" w:rsidTr="00E04FE6">
        <w:trPr>
          <w:trHeight w:val="480"/>
          <w:jc w:val="center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75EB" w14:textId="71A45E8E" w:rsidR="00BA3599" w:rsidRPr="00F10BE4" w:rsidRDefault="00BA3599" w:rsidP="00E101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E101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Bewo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8AA4" w14:textId="72D2CAEA" w:rsidR="00BA3599" w:rsidRPr="00BA3599" w:rsidRDefault="00BA3599" w:rsidP="00BA35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9.52</w:t>
            </w:r>
            <w:r w:rsidRPr="00F8783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43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A05A" w14:textId="5D97A939" w:rsidR="00BA3599" w:rsidRPr="00F87837" w:rsidRDefault="00BA3599" w:rsidP="00791E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A359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4.64</w:t>
            </w:r>
            <w:r w:rsidRPr="00F8783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BA359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7064" w14:textId="24DBDB80" w:rsidR="00BA3599" w:rsidRPr="00F87837" w:rsidRDefault="00BA3599" w:rsidP="00791E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4.88</w:t>
            </w:r>
            <w:r w:rsidRPr="00F8783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E1016D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5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820D" w14:textId="6D0C7863" w:rsidR="00BA3599" w:rsidRPr="00F87837" w:rsidRDefault="00BA3599" w:rsidP="00791E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</w:tbl>
    <w:p w14:paraId="5476B04D" w14:textId="77777777" w:rsidR="00F87837" w:rsidRDefault="00F87837"/>
    <w:sectPr w:rsidR="00F87837" w:rsidSect="000C24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BE4"/>
    <w:rsid w:val="00022143"/>
    <w:rsid w:val="00031FB3"/>
    <w:rsid w:val="00041BFD"/>
    <w:rsid w:val="000552AC"/>
    <w:rsid w:val="00075E75"/>
    <w:rsid w:val="000B25DE"/>
    <w:rsid w:val="000B6BBB"/>
    <w:rsid w:val="000C2430"/>
    <w:rsid w:val="000D31B0"/>
    <w:rsid w:val="000E1D4A"/>
    <w:rsid w:val="000E4F91"/>
    <w:rsid w:val="000E7F36"/>
    <w:rsid w:val="000F721D"/>
    <w:rsid w:val="00104803"/>
    <w:rsid w:val="00105F0A"/>
    <w:rsid w:val="00121D67"/>
    <w:rsid w:val="0013024F"/>
    <w:rsid w:val="00131CAF"/>
    <w:rsid w:val="001362EB"/>
    <w:rsid w:val="00144489"/>
    <w:rsid w:val="001750AF"/>
    <w:rsid w:val="001B306C"/>
    <w:rsid w:val="001B5B90"/>
    <w:rsid w:val="001E3A1F"/>
    <w:rsid w:val="001F1752"/>
    <w:rsid w:val="00216C65"/>
    <w:rsid w:val="00233EEB"/>
    <w:rsid w:val="002425AB"/>
    <w:rsid w:val="00261726"/>
    <w:rsid w:val="00265C64"/>
    <w:rsid w:val="00270DA6"/>
    <w:rsid w:val="00272E0D"/>
    <w:rsid w:val="00293744"/>
    <w:rsid w:val="002C0BD4"/>
    <w:rsid w:val="002C55C8"/>
    <w:rsid w:val="002C5BF6"/>
    <w:rsid w:val="002C6354"/>
    <w:rsid w:val="002F306E"/>
    <w:rsid w:val="002F5A58"/>
    <w:rsid w:val="00300903"/>
    <w:rsid w:val="00310719"/>
    <w:rsid w:val="0031375C"/>
    <w:rsid w:val="00324EBA"/>
    <w:rsid w:val="00325DC9"/>
    <w:rsid w:val="00334FE2"/>
    <w:rsid w:val="00336EB9"/>
    <w:rsid w:val="00337E21"/>
    <w:rsid w:val="00337F76"/>
    <w:rsid w:val="00372459"/>
    <w:rsid w:val="00383B2F"/>
    <w:rsid w:val="003C0269"/>
    <w:rsid w:val="003D1485"/>
    <w:rsid w:val="003D5E5A"/>
    <w:rsid w:val="003F1688"/>
    <w:rsid w:val="003F5A0C"/>
    <w:rsid w:val="003F66D5"/>
    <w:rsid w:val="003F6EDE"/>
    <w:rsid w:val="004079C1"/>
    <w:rsid w:val="004368AA"/>
    <w:rsid w:val="00441C06"/>
    <w:rsid w:val="00453A96"/>
    <w:rsid w:val="00456875"/>
    <w:rsid w:val="004767F6"/>
    <w:rsid w:val="004C191C"/>
    <w:rsid w:val="004E3F65"/>
    <w:rsid w:val="004F789D"/>
    <w:rsid w:val="0051642A"/>
    <w:rsid w:val="005229B0"/>
    <w:rsid w:val="005246FF"/>
    <w:rsid w:val="00545F7B"/>
    <w:rsid w:val="005610D8"/>
    <w:rsid w:val="005639C1"/>
    <w:rsid w:val="00594742"/>
    <w:rsid w:val="00597BF4"/>
    <w:rsid w:val="005D0BF6"/>
    <w:rsid w:val="005F2403"/>
    <w:rsid w:val="00625247"/>
    <w:rsid w:val="00654408"/>
    <w:rsid w:val="00665707"/>
    <w:rsid w:val="006823C6"/>
    <w:rsid w:val="006873FB"/>
    <w:rsid w:val="006A1590"/>
    <w:rsid w:val="006D7BFE"/>
    <w:rsid w:val="00700265"/>
    <w:rsid w:val="00703800"/>
    <w:rsid w:val="007333F1"/>
    <w:rsid w:val="0075100B"/>
    <w:rsid w:val="00753013"/>
    <w:rsid w:val="00757C2A"/>
    <w:rsid w:val="00761B73"/>
    <w:rsid w:val="00764508"/>
    <w:rsid w:val="007A5C38"/>
    <w:rsid w:val="007B6200"/>
    <w:rsid w:val="007B6BCD"/>
    <w:rsid w:val="007C704B"/>
    <w:rsid w:val="007E4FA4"/>
    <w:rsid w:val="00826DE0"/>
    <w:rsid w:val="0083302F"/>
    <w:rsid w:val="00851AD7"/>
    <w:rsid w:val="0085694D"/>
    <w:rsid w:val="00864F69"/>
    <w:rsid w:val="00875240"/>
    <w:rsid w:val="00880403"/>
    <w:rsid w:val="0089434C"/>
    <w:rsid w:val="008B3A79"/>
    <w:rsid w:val="008D2457"/>
    <w:rsid w:val="008D2803"/>
    <w:rsid w:val="008D5C2A"/>
    <w:rsid w:val="008E759F"/>
    <w:rsid w:val="008F3364"/>
    <w:rsid w:val="008F495B"/>
    <w:rsid w:val="009117B2"/>
    <w:rsid w:val="00927246"/>
    <w:rsid w:val="00930A03"/>
    <w:rsid w:val="009347E5"/>
    <w:rsid w:val="00945F4D"/>
    <w:rsid w:val="0094625D"/>
    <w:rsid w:val="00962C2A"/>
    <w:rsid w:val="009A22A6"/>
    <w:rsid w:val="009B642F"/>
    <w:rsid w:val="009D6910"/>
    <w:rsid w:val="00A43CD5"/>
    <w:rsid w:val="00A719A0"/>
    <w:rsid w:val="00AA242A"/>
    <w:rsid w:val="00AA3AC4"/>
    <w:rsid w:val="00AA78C9"/>
    <w:rsid w:val="00AB428D"/>
    <w:rsid w:val="00AC11E8"/>
    <w:rsid w:val="00AF2E89"/>
    <w:rsid w:val="00B42ABE"/>
    <w:rsid w:val="00B77CB3"/>
    <w:rsid w:val="00BA3599"/>
    <w:rsid w:val="00BA6AB0"/>
    <w:rsid w:val="00BB0CB3"/>
    <w:rsid w:val="00BE27D3"/>
    <w:rsid w:val="00BE3C41"/>
    <w:rsid w:val="00C05076"/>
    <w:rsid w:val="00C05210"/>
    <w:rsid w:val="00C056AB"/>
    <w:rsid w:val="00C07107"/>
    <w:rsid w:val="00C07C91"/>
    <w:rsid w:val="00C10780"/>
    <w:rsid w:val="00C42D6D"/>
    <w:rsid w:val="00C52AFD"/>
    <w:rsid w:val="00C56CE2"/>
    <w:rsid w:val="00C76198"/>
    <w:rsid w:val="00CC1A76"/>
    <w:rsid w:val="00CD6AE3"/>
    <w:rsid w:val="00CF3BDB"/>
    <w:rsid w:val="00CF62C4"/>
    <w:rsid w:val="00D13C5F"/>
    <w:rsid w:val="00D25C9E"/>
    <w:rsid w:val="00D830B8"/>
    <w:rsid w:val="00D91961"/>
    <w:rsid w:val="00D9677E"/>
    <w:rsid w:val="00DB22A1"/>
    <w:rsid w:val="00DB5CA8"/>
    <w:rsid w:val="00E04FE6"/>
    <w:rsid w:val="00E1016D"/>
    <w:rsid w:val="00E14E3E"/>
    <w:rsid w:val="00E20455"/>
    <w:rsid w:val="00E263B5"/>
    <w:rsid w:val="00E55EF2"/>
    <w:rsid w:val="00E56ED1"/>
    <w:rsid w:val="00E762CD"/>
    <w:rsid w:val="00E82165"/>
    <w:rsid w:val="00E856AD"/>
    <w:rsid w:val="00E871C2"/>
    <w:rsid w:val="00E93BC3"/>
    <w:rsid w:val="00EA6D51"/>
    <w:rsid w:val="00EF3446"/>
    <w:rsid w:val="00F10BE4"/>
    <w:rsid w:val="00F15F30"/>
    <w:rsid w:val="00F23713"/>
    <w:rsid w:val="00F314EB"/>
    <w:rsid w:val="00F52927"/>
    <w:rsid w:val="00F8255D"/>
    <w:rsid w:val="00F87837"/>
    <w:rsid w:val="00FA1FF5"/>
    <w:rsid w:val="00FB5D26"/>
    <w:rsid w:val="00FB663D"/>
    <w:rsid w:val="00FC2881"/>
    <w:rsid w:val="00FC31EB"/>
    <w:rsid w:val="00FD5CF1"/>
    <w:rsid w:val="00FE2BA8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DE03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1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9</Words>
  <Characters>223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aoling</dc:creator>
  <cp:keywords/>
  <dc:description/>
  <cp:lastModifiedBy>maxiaoling</cp:lastModifiedBy>
  <cp:revision>7</cp:revision>
  <dcterms:created xsi:type="dcterms:W3CDTF">2020-02-01T13:59:00Z</dcterms:created>
  <dcterms:modified xsi:type="dcterms:W3CDTF">2020-03-03T12:06:00Z</dcterms:modified>
</cp:coreProperties>
</file>